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A7DE43" w14:textId="77777777" w:rsidR="00647623" w:rsidRPr="00647623" w:rsidRDefault="00647623" w:rsidP="00647623">
      <w:pPr>
        <w:spacing w:before="120" w:after="24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647623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Table S1. Minimum inhibitory concentration of CMB001 against clinical strains </w:t>
      </w:r>
      <w:bookmarkStart w:id="0" w:name="_GoBack"/>
      <w:bookmarkEnd w:id="0"/>
      <w:r w:rsidRPr="00647623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representative for the </w:t>
      </w:r>
      <w:r w:rsidRPr="00647623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>Acinetobacter</w:t>
      </w:r>
      <w:r w:rsidRPr="00647623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genus (group).</w:t>
      </w:r>
    </w:p>
    <w:tbl>
      <w:tblPr>
        <w:tblW w:w="101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22"/>
        <w:gridCol w:w="1423"/>
        <w:gridCol w:w="2946"/>
        <w:gridCol w:w="1423"/>
        <w:gridCol w:w="1443"/>
        <w:gridCol w:w="1443"/>
      </w:tblGrid>
      <w:tr w:rsidR="00647623" w:rsidRPr="00647623" w14:paraId="1A277F7D" w14:textId="77777777" w:rsidTr="00F2590B">
        <w:trPr>
          <w:trHeight w:val="165"/>
        </w:trPr>
        <w:tc>
          <w:tcPr>
            <w:tcW w:w="1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4334422" w14:textId="77777777" w:rsidR="00647623" w:rsidRPr="00647623" w:rsidRDefault="00647623" w:rsidP="00647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623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Hospital ID</w:t>
            </w:r>
          </w:p>
        </w:tc>
        <w:tc>
          <w:tcPr>
            <w:tcW w:w="14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DC9A31D" w14:textId="77777777" w:rsidR="00647623" w:rsidRPr="00647623" w:rsidRDefault="00647623" w:rsidP="00647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623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Drug Resistance</w:t>
            </w:r>
          </w:p>
        </w:tc>
        <w:tc>
          <w:tcPr>
            <w:tcW w:w="2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B839CC7" w14:textId="77777777" w:rsidR="00647623" w:rsidRPr="00647623" w:rsidRDefault="00647623" w:rsidP="00647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623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16S ID</w:t>
            </w:r>
          </w:p>
        </w:tc>
        <w:tc>
          <w:tcPr>
            <w:tcW w:w="14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32240E8" w14:textId="77777777" w:rsidR="00647623" w:rsidRPr="00647623" w:rsidRDefault="00647623" w:rsidP="00647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623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CMB001</w:t>
            </w:r>
          </w:p>
          <w:p w14:paraId="1420CA1E" w14:textId="77777777" w:rsidR="00647623" w:rsidRPr="00647623" w:rsidRDefault="00647623" w:rsidP="00647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62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MIC (µg/mL)</w:t>
            </w:r>
          </w:p>
        </w:tc>
        <w:tc>
          <w:tcPr>
            <w:tcW w:w="1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8F69F77" w14:textId="77777777" w:rsidR="00647623" w:rsidRPr="00647623" w:rsidRDefault="00647623" w:rsidP="00647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623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Imipenem</w:t>
            </w:r>
            <w:r w:rsidRPr="0064762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 xml:space="preserve"> MIC (µg/mL)</w:t>
            </w:r>
          </w:p>
        </w:tc>
        <w:tc>
          <w:tcPr>
            <w:tcW w:w="1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8506568" w14:textId="77777777" w:rsidR="00647623" w:rsidRPr="00647623" w:rsidRDefault="00647623" w:rsidP="00647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623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Colistin</w:t>
            </w:r>
          </w:p>
          <w:p w14:paraId="7F4F2410" w14:textId="77777777" w:rsidR="00647623" w:rsidRPr="00647623" w:rsidRDefault="00647623" w:rsidP="00647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62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MIC (µg/mL)</w:t>
            </w:r>
          </w:p>
        </w:tc>
      </w:tr>
      <w:tr w:rsidR="00647623" w:rsidRPr="00647623" w14:paraId="488E69DC" w14:textId="77777777" w:rsidTr="00F2590B">
        <w:trPr>
          <w:trHeight w:val="279"/>
        </w:trPr>
        <w:tc>
          <w:tcPr>
            <w:tcW w:w="1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85293AE" w14:textId="77777777" w:rsidR="00647623" w:rsidRPr="00647623" w:rsidRDefault="00647623" w:rsidP="00647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62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CH36</w:t>
            </w:r>
          </w:p>
        </w:tc>
        <w:tc>
          <w:tcPr>
            <w:tcW w:w="14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12F88009" w14:textId="77777777" w:rsidR="00647623" w:rsidRPr="00647623" w:rsidRDefault="00647623" w:rsidP="00647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62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N</w:t>
            </w:r>
          </w:p>
        </w:tc>
        <w:tc>
          <w:tcPr>
            <w:tcW w:w="2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2549CA1" w14:textId="77777777" w:rsidR="00647623" w:rsidRPr="00647623" w:rsidRDefault="00647623" w:rsidP="00647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623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 xml:space="preserve">Acinetobacter </w:t>
            </w:r>
            <w:proofErr w:type="spellStart"/>
            <w:r w:rsidRPr="00647623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baumannii</w:t>
            </w:r>
            <w:proofErr w:type="spellEnd"/>
          </w:p>
        </w:tc>
        <w:tc>
          <w:tcPr>
            <w:tcW w:w="14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09B1A4" w14:textId="77777777" w:rsidR="00647623" w:rsidRPr="00647623" w:rsidRDefault="00647623" w:rsidP="006476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623">
              <w:rPr>
                <w:rFonts w:ascii="Arial" w:eastAsia="Times New Roman" w:hAnsi="Arial" w:cs="Arial"/>
                <w:color w:val="000000"/>
                <w:kern w:val="24"/>
              </w:rPr>
              <w:t>10</w:t>
            </w:r>
          </w:p>
        </w:tc>
        <w:tc>
          <w:tcPr>
            <w:tcW w:w="1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F0C2AA" w14:textId="77777777" w:rsidR="00647623" w:rsidRPr="00647623" w:rsidRDefault="00647623" w:rsidP="006476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623">
              <w:rPr>
                <w:rFonts w:ascii="Arial" w:eastAsia="Times New Roman" w:hAnsi="Arial" w:cs="Arial"/>
                <w:color w:val="000000"/>
                <w:kern w:val="24"/>
              </w:rPr>
              <w:t>250</w:t>
            </w:r>
          </w:p>
        </w:tc>
        <w:tc>
          <w:tcPr>
            <w:tcW w:w="1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689E52" w14:textId="77777777" w:rsidR="00647623" w:rsidRPr="00647623" w:rsidRDefault="00647623" w:rsidP="006476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623">
              <w:rPr>
                <w:rFonts w:ascii="Arial" w:eastAsia="Times New Roman" w:hAnsi="Arial" w:cs="Arial"/>
                <w:color w:val="000000"/>
                <w:kern w:val="24"/>
              </w:rPr>
              <w:t>3.91</w:t>
            </w:r>
          </w:p>
        </w:tc>
      </w:tr>
      <w:tr w:rsidR="00647623" w:rsidRPr="00647623" w14:paraId="5E55ED41" w14:textId="77777777" w:rsidTr="00F2590B">
        <w:trPr>
          <w:trHeight w:val="279"/>
        </w:trPr>
        <w:tc>
          <w:tcPr>
            <w:tcW w:w="1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A7FEE00" w14:textId="77777777" w:rsidR="00647623" w:rsidRPr="00647623" w:rsidRDefault="00647623" w:rsidP="00647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62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CH37</w:t>
            </w:r>
          </w:p>
        </w:tc>
        <w:tc>
          <w:tcPr>
            <w:tcW w:w="14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38DA2608" w14:textId="77777777" w:rsidR="00647623" w:rsidRPr="00647623" w:rsidRDefault="00647623" w:rsidP="00647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62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N</w:t>
            </w:r>
          </w:p>
        </w:tc>
        <w:tc>
          <w:tcPr>
            <w:tcW w:w="2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3F1C4F1" w14:textId="77777777" w:rsidR="00647623" w:rsidRPr="00647623" w:rsidRDefault="00647623" w:rsidP="00647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623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 xml:space="preserve">Acinetobacter </w:t>
            </w:r>
            <w:proofErr w:type="spellStart"/>
            <w:r w:rsidRPr="00647623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calcoaceticus</w:t>
            </w:r>
            <w:proofErr w:type="spellEnd"/>
          </w:p>
        </w:tc>
        <w:tc>
          <w:tcPr>
            <w:tcW w:w="14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1D28B2" w14:textId="77777777" w:rsidR="00647623" w:rsidRPr="00647623" w:rsidRDefault="00647623" w:rsidP="006476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623">
              <w:rPr>
                <w:rFonts w:ascii="Arial" w:eastAsia="Times New Roman" w:hAnsi="Arial" w:cs="Arial"/>
                <w:color w:val="000000"/>
                <w:kern w:val="24"/>
              </w:rPr>
              <w:t>10</w:t>
            </w:r>
          </w:p>
        </w:tc>
        <w:tc>
          <w:tcPr>
            <w:tcW w:w="1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AEF1A8" w14:textId="77777777" w:rsidR="00647623" w:rsidRPr="00647623" w:rsidRDefault="00647623" w:rsidP="006476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623">
              <w:rPr>
                <w:rFonts w:ascii="Arial" w:eastAsia="Times New Roman" w:hAnsi="Arial" w:cs="Arial"/>
                <w:color w:val="000000"/>
                <w:kern w:val="24"/>
              </w:rPr>
              <w:t>0.5</w:t>
            </w:r>
          </w:p>
        </w:tc>
        <w:tc>
          <w:tcPr>
            <w:tcW w:w="1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798E52" w14:textId="77777777" w:rsidR="00647623" w:rsidRPr="00647623" w:rsidRDefault="00647623" w:rsidP="006476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623">
              <w:rPr>
                <w:rFonts w:ascii="Arial" w:eastAsia="Times New Roman" w:hAnsi="Arial" w:cs="Arial"/>
                <w:color w:val="000000"/>
                <w:kern w:val="24"/>
              </w:rPr>
              <w:t>3.91</w:t>
            </w:r>
          </w:p>
        </w:tc>
      </w:tr>
      <w:tr w:rsidR="00647623" w:rsidRPr="00647623" w14:paraId="29F17EA2" w14:textId="77777777" w:rsidTr="00F2590B">
        <w:trPr>
          <w:trHeight w:val="279"/>
        </w:trPr>
        <w:tc>
          <w:tcPr>
            <w:tcW w:w="1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17BAE0F" w14:textId="77777777" w:rsidR="00647623" w:rsidRPr="00647623" w:rsidRDefault="00647623" w:rsidP="00647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62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CH38</w:t>
            </w:r>
          </w:p>
        </w:tc>
        <w:tc>
          <w:tcPr>
            <w:tcW w:w="14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20D127F4" w14:textId="77777777" w:rsidR="00647623" w:rsidRPr="00647623" w:rsidRDefault="00647623" w:rsidP="00647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62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N</w:t>
            </w:r>
          </w:p>
        </w:tc>
        <w:tc>
          <w:tcPr>
            <w:tcW w:w="2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2F67F74" w14:textId="77777777" w:rsidR="00647623" w:rsidRPr="00647623" w:rsidRDefault="00647623" w:rsidP="00647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623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 xml:space="preserve">Acinetobacter </w:t>
            </w:r>
            <w:proofErr w:type="spellStart"/>
            <w:r w:rsidRPr="00647623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baumannii</w:t>
            </w:r>
            <w:proofErr w:type="spellEnd"/>
          </w:p>
        </w:tc>
        <w:tc>
          <w:tcPr>
            <w:tcW w:w="14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844761" w14:textId="77777777" w:rsidR="00647623" w:rsidRPr="00647623" w:rsidRDefault="00647623" w:rsidP="006476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623">
              <w:rPr>
                <w:rFonts w:ascii="Arial" w:eastAsia="Times New Roman" w:hAnsi="Arial" w:cs="Arial"/>
                <w:color w:val="000000"/>
                <w:kern w:val="24"/>
              </w:rPr>
              <w:t>40</w:t>
            </w:r>
          </w:p>
        </w:tc>
        <w:tc>
          <w:tcPr>
            <w:tcW w:w="1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B31D99" w14:textId="77777777" w:rsidR="00647623" w:rsidRPr="00647623" w:rsidRDefault="00647623" w:rsidP="006476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623">
              <w:rPr>
                <w:rFonts w:ascii="Arial" w:eastAsia="Times New Roman" w:hAnsi="Arial" w:cs="Arial"/>
                <w:color w:val="000000"/>
                <w:kern w:val="24"/>
              </w:rPr>
              <w:t>125</w:t>
            </w:r>
          </w:p>
        </w:tc>
        <w:tc>
          <w:tcPr>
            <w:tcW w:w="1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32365" w14:textId="77777777" w:rsidR="00647623" w:rsidRPr="00647623" w:rsidRDefault="00647623" w:rsidP="006476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623">
              <w:rPr>
                <w:rFonts w:ascii="Arial" w:eastAsia="Times New Roman" w:hAnsi="Arial" w:cs="Arial"/>
                <w:color w:val="000000"/>
                <w:kern w:val="24"/>
              </w:rPr>
              <w:t>3.91</w:t>
            </w:r>
          </w:p>
        </w:tc>
      </w:tr>
      <w:tr w:rsidR="00647623" w:rsidRPr="00647623" w14:paraId="6BEFFBD9" w14:textId="77777777" w:rsidTr="00F2590B">
        <w:trPr>
          <w:trHeight w:val="279"/>
        </w:trPr>
        <w:tc>
          <w:tcPr>
            <w:tcW w:w="1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093D562" w14:textId="77777777" w:rsidR="00647623" w:rsidRPr="00647623" w:rsidRDefault="00647623" w:rsidP="00647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62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CH39</w:t>
            </w:r>
          </w:p>
        </w:tc>
        <w:tc>
          <w:tcPr>
            <w:tcW w:w="14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326DE3D9" w14:textId="77777777" w:rsidR="00647623" w:rsidRPr="00647623" w:rsidRDefault="00647623" w:rsidP="00647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62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N</w:t>
            </w:r>
          </w:p>
        </w:tc>
        <w:tc>
          <w:tcPr>
            <w:tcW w:w="2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CCACE1B" w14:textId="77777777" w:rsidR="00647623" w:rsidRPr="00647623" w:rsidRDefault="00647623" w:rsidP="00647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623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 xml:space="preserve">Acinetobacter </w:t>
            </w:r>
            <w:proofErr w:type="spellStart"/>
            <w:r w:rsidRPr="00647623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baumannii</w:t>
            </w:r>
            <w:proofErr w:type="spellEnd"/>
          </w:p>
        </w:tc>
        <w:tc>
          <w:tcPr>
            <w:tcW w:w="14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51A638" w14:textId="77777777" w:rsidR="00647623" w:rsidRPr="00647623" w:rsidRDefault="00647623" w:rsidP="006476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623">
              <w:rPr>
                <w:rFonts w:ascii="Arial" w:eastAsia="Times New Roman" w:hAnsi="Arial" w:cs="Arial"/>
                <w:color w:val="000000"/>
                <w:kern w:val="24"/>
              </w:rPr>
              <w:t>40</w:t>
            </w:r>
          </w:p>
        </w:tc>
        <w:tc>
          <w:tcPr>
            <w:tcW w:w="1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6285F7" w14:textId="77777777" w:rsidR="00647623" w:rsidRPr="00647623" w:rsidRDefault="00647623" w:rsidP="006476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623">
              <w:rPr>
                <w:rFonts w:ascii="Arial" w:eastAsia="Times New Roman" w:hAnsi="Arial" w:cs="Arial"/>
                <w:color w:val="000000"/>
                <w:kern w:val="24"/>
              </w:rPr>
              <w:t>15.63</w:t>
            </w:r>
          </w:p>
        </w:tc>
        <w:tc>
          <w:tcPr>
            <w:tcW w:w="1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BA237B" w14:textId="77777777" w:rsidR="00647623" w:rsidRPr="00647623" w:rsidRDefault="00647623" w:rsidP="006476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623">
              <w:rPr>
                <w:rFonts w:ascii="Arial" w:eastAsia="Times New Roman" w:hAnsi="Arial" w:cs="Arial"/>
                <w:color w:val="000000"/>
                <w:kern w:val="24"/>
              </w:rPr>
              <w:t>3.91</w:t>
            </w:r>
          </w:p>
        </w:tc>
      </w:tr>
      <w:tr w:rsidR="00647623" w:rsidRPr="00647623" w14:paraId="71CDCEA4" w14:textId="77777777" w:rsidTr="00F2590B">
        <w:trPr>
          <w:trHeight w:val="279"/>
        </w:trPr>
        <w:tc>
          <w:tcPr>
            <w:tcW w:w="1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09DAFB0" w14:textId="77777777" w:rsidR="00647623" w:rsidRPr="00647623" w:rsidRDefault="00647623" w:rsidP="00647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62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CH40</w:t>
            </w:r>
          </w:p>
        </w:tc>
        <w:tc>
          <w:tcPr>
            <w:tcW w:w="14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6C69D684" w14:textId="77777777" w:rsidR="00647623" w:rsidRPr="00647623" w:rsidRDefault="00647623" w:rsidP="00647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62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N</w:t>
            </w:r>
          </w:p>
        </w:tc>
        <w:tc>
          <w:tcPr>
            <w:tcW w:w="2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3576F3A" w14:textId="77777777" w:rsidR="00647623" w:rsidRPr="00647623" w:rsidRDefault="00647623" w:rsidP="00647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623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 xml:space="preserve">Acinetobacter </w:t>
            </w:r>
            <w:proofErr w:type="spellStart"/>
            <w:r w:rsidRPr="00647623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baumannii</w:t>
            </w:r>
            <w:proofErr w:type="spellEnd"/>
          </w:p>
        </w:tc>
        <w:tc>
          <w:tcPr>
            <w:tcW w:w="14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52E5DA" w14:textId="77777777" w:rsidR="00647623" w:rsidRPr="00647623" w:rsidRDefault="00647623" w:rsidP="006476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623">
              <w:rPr>
                <w:rFonts w:ascii="Arial" w:eastAsia="Times New Roman" w:hAnsi="Arial" w:cs="Arial"/>
                <w:color w:val="000000"/>
                <w:kern w:val="24"/>
              </w:rPr>
              <w:t>40</w:t>
            </w:r>
          </w:p>
        </w:tc>
        <w:tc>
          <w:tcPr>
            <w:tcW w:w="1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48B79B" w14:textId="77777777" w:rsidR="00647623" w:rsidRPr="00647623" w:rsidRDefault="00647623" w:rsidP="006476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623">
              <w:rPr>
                <w:rFonts w:ascii="Arial" w:eastAsia="Times New Roman" w:hAnsi="Arial" w:cs="Arial"/>
                <w:color w:val="000000"/>
                <w:kern w:val="24"/>
              </w:rPr>
              <w:t>31.25</w:t>
            </w:r>
          </w:p>
        </w:tc>
        <w:tc>
          <w:tcPr>
            <w:tcW w:w="1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B8A63A" w14:textId="77777777" w:rsidR="00647623" w:rsidRPr="00647623" w:rsidRDefault="00647623" w:rsidP="006476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623">
              <w:rPr>
                <w:rFonts w:ascii="Arial" w:eastAsia="Times New Roman" w:hAnsi="Arial" w:cs="Arial"/>
                <w:color w:val="000000"/>
                <w:kern w:val="24"/>
              </w:rPr>
              <w:t>5.86</w:t>
            </w:r>
          </w:p>
        </w:tc>
      </w:tr>
      <w:tr w:rsidR="00647623" w:rsidRPr="00647623" w14:paraId="1EE66F55" w14:textId="77777777" w:rsidTr="00F2590B">
        <w:trPr>
          <w:trHeight w:val="279"/>
        </w:trPr>
        <w:tc>
          <w:tcPr>
            <w:tcW w:w="1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F7D6608" w14:textId="77777777" w:rsidR="00647623" w:rsidRPr="00647623" w:rsidRDefault="00647623" w:rsidP="00647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62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CH41</w:t>
            </w:r>
          </w:p>
        </w:tc>
        <w:tc>
          <w:tcPr>
            <w:tcW w:w="14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08C035DF" w14:textId="77777777" w:rsidR="00647623" w:rsidRPr="00647623" w:rsidRDefault="00647623" w:rsidP="00647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62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N</w:t>
            </w:r>
          </w:p>
        </w:tc>
        <w:tc>
          <w:tcPr>
            <w:tcW w:w="2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0DF7451" w14:textId="77777777" w:rsidR="00647623" w:rsidRPr="00647623" w:rsidRDefault="00647623" w:rsidP="00647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623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 xml:space="preserve">Acinetobacter </w:t>
            </w:r>
            <w:proofErr w:type="spellStart"/>
            <w:r w:rsidRPr="00647623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ursingii</w:t>
            </w:r>
            <w:proofErr w:type="spellEnd"/>
          </w:p>
        </w:tc>
        <w:tc>
          <w:tcPr>
            <w:tcW w:w="14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7E2C22" w14:textId="77777777" w:rsidR="00647623" w:rsidRPr="00647623" w:rsidRDefault="00647623" w:rsidP="006476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623">
              <w:rPr>
                <w:rFonts w:ascii="Arial" w:eastAsia="Times New Roman" w:hAnsi="Arial" w:cs="Arial"/>
                <w:color w:val="000000"/>
                <w:kern w:val="24"/>
              </w:rPr>
              <w:t>10</w:t>
            </w:r>
          </w:p>
        </w:tc>
        <w:tc>
          <w:tcPr>
            <w:tcW w:w="1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6FCCA0" w14:textId="77777777" w:rsidR="00647623" w:rsidRPr="00647623" w:rsidRDefault="00647623" w:rsidP="006476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623">
              <w:rPr>
                <w:rFonts w:ascii="Arial" w:eastAsia="Times New Roman" w:hAnsi="Arial" w:cs="Arial"/>
                <w:color w:val="000000"/>
                <w:kern w:val="24"/>
              </w:rPr>
              <w:t>1</w:t>
            </w:r>
          </w:p>
        </w:tc>
        <w:tc>
          <w:tcPr>
            <w:tcW w:w="1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09D96A" w14:textId="77777777" w:rsidR="00647623" w:rsidRPr="00647623" w:rsidRDefault="00647623" w:rsidP="006476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623">
              <w:rPr>
                <w:rFonts w:ascii="Arial" w:eastAsia="Times New Roman" w:hAnsi="Arial" w:cs="Arial"/>
                <w:color w:val="000000"/>
                <w:kern w:val="24"/>
              </w:rPr>
              <w:t>1.95</w:t>
            </w:r>
          </w:p>
        </w:tc>
      </w:tr>
      <w:tr w:rsidR="00647623" w:rsidRPr="00647623" w14:paraId="60008606" w14:textId="77777777" w:rsidTr="00F2590B">
        <w:trPr>
          <w:trHeight w:val="279"/>
        </w:trPr>
        <w:tc>
          <w:tcPr>
            <w:tcW w:w="1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949CFB9" w14:textId="77777777" w:rsidR="00647623" w:rsidRPr="00647623" w:rsidRDefault="00647623" w:rsidP="00647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62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CH42</w:t>
            </w:r>
          </w:p>
        </w:tc>
        <w:tc>
          <w:tcPr>
            <w:tcW w:w="14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6FB29664" w14:textId="77777777" w:rsidR="00647623" w:rsidRPr="00647623" w:rsidRDefault="00647623" w:rsidP="00647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62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N</w:t>
            </w:r>
          </w:p>
        </w:tc>
        <w:tc>
          <w:tcPr>
            <w:tcW w:w="2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1405E49" w14:textId="77777777" w:rsidR="00647623" w:rsidRPr="00647623" w:rsidRDefault="00647623" w:rsidP="00647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623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 xml:space="preserve">Acinetobacter </w:t>
            </w:r>
            <w:proofErr w:type="spellStart"/>
            <w:r w:rsidRPr="00647623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guillouiae</w:t>
            </w:r>
            <w:proofErr w:type="spellEnd"/>
          </w:p>
        </w:tc>
        <w:tc>
          <w:tcPr>
            <w:tcW w:w="14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6DD5FD" w14:textId="77777777" w:rsidR="00647623" w:rsidRPr="00647623" w:rsidRDefault="00647623" w:rsidP="006476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623">
              <w:rPr>
                <w:rFonts w:ascii="Arial" w:eastAsia="Times New Roman" w:hAnsi="Arial" w:cs="Arial"/>
                <w:color w:val="000000"/>
                <w:kern w:val="24"/>
              </w:rPr>
              <w:t>20</w:t>
            </w:r>
          </w:p>
        </w:tc>
        <w:tc>
          <w:tcPr>
            <w:tcW w:w="1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B6F89E" w14:textId="77777777" w:rsidR="00647623" w:rsidRPr="00647623" w:rsidRDefault="00647623" w:rsidP="006476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623">
              <w:rPr>
                <w:rFonts w:ascii="Arial" w:eastAsia="Times New Roman" w:hAnsi="Arial" w:cs="Arial"/>
                <w:color w:val="000000"/>
                <w:kern w:val="24"/>
              </w:rPr>
              <w:t>7.81</w:t>
            </w:r>
          </w:p>
        </w:tc>
        <w:tc>
          <w:tcPr>
            <w:tcW w:w="1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6C9799" w14:textId="77777777" w:rsidR="00647623" w:rsidRPr="00647623" w:rsidRDefault="00647623" w:rsidP="006476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623">
              <w:rPr>
                <w:rFonts w:ascii="Arial" w:eastAsia="Times New Roman" w:hAnsi="Arial" w:cs="Arial"/>
                <w:color w:val="000000"/>
                <w:kern w:val="24"/>
              </w:rPr>
              <w:t>3.91</w:t>
            </w:r>
          </w:p>
        </w:tc>
      </w:tr>
      <w:tr w:rsidR="00647623" w:rsidRPr="00647623" w14:paraId="4DE7D269" w14:textId="77777777" w:rsidTr="00F2590B">
        <w:trPr>
          <w:trHeight w:val="279"/>
        </w:trPr>
        <w:tc>
          <w:tcPr>
            <w:tcW w:w="1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F226BED" w14:textId="77777777" w:rsidR="00647623" w:rsidRPr="00647623" w:rsidRDefault="00647623" w:rsidP="00647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62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CH43</w:t>
            </w:r>
          </w:p>
        </w:tc>
        <w:tc>
          <w:tcPr>
            <w:tcW w:w="14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36930B1C" w14:textId="77777777" w:rsidR="00647623" w:rsidRPr="00647623" w:rsidRDefault="00647623" w:rsidP="00647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62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N</w:t>
            </w:r>
          </w:p>
        </w:tc>
        <w:tc>
          <w:tcPr>
            <w:tcW w:w="2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21E0ADC" w14:textId="77777777" w:rsidR="00647623" w:rsidRPr="00647623" w:rsidRDefault="00647623" w:rsidP="00647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623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 xml:space="preserve">Acinetobacter </w:t>
            </w:r>
            <w:proofErr w:type="spellStart"/>
            <w:r w:rsidRPr="00647623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modestus</w:t>
            </w:r>
            <w:proofErr w:type="spellEnd"/>
          </w:p>
        </w:tc>
        <w:tc>
          <w:tcPr>
            <w:tcW w:w="14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938406" w14:textId="77777777" w:rsidR="00647623" w:rsidRPr="00647623" w:rsidRDefault="00647623" w:rsidP="006476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623">
              <w:rPr>
                <w:rFonts w:ascii="Arial" w:eastAsia="Times New Roman" w:hAnsi="Arial" w:cs="Arial"/>
                <w:color w:val="000000"/>
                <w:kern w:val="24"/>
              </w:rPr>
              <w:t>5</w:t>
            </w:r>
          </w:p>
        </w:tc>
        <w:tc>
          <w:tcPr>
            <w:tcW w:w="1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3C9572" w14:textId="77777777" w:rsidR="00647623" w:rsidRPr="00647623" w:rsidRDefault="00647623" w:rsidP="006476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623">
              <w:rPr>
                <w:rFonts w:ascii="Arial" w:eastAsia="Times New Roman" w:hAnsi="Arial" w:cs="Arial"/>
                <w:color w:val="000000"/>
                <w:kern w:val="24"/>
              </w:rPr>
              <w:t>0.5</w:t>
            </w:r>
          </w:p>
        </w:tc>
        <w:tc>
          <w:tcPr>
            <w:tcW w:w="1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3E2A41" w14:textId="77777777" w:rsidR="00647623" w:rsidRPr="00647623" w:rsidRDefault="00647623" w:rsidP="006476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623">
              <w:rPr>
                <w:rFonts w:ascii="Arial" w:eastAsia="Times New Roman" w:hAnsi="Arial" w:cs="Arial"/>
                <w:color w:val="000000"/>
                <w:kern w:val="24"/>
              </w:rPr>
              <w:t>7.81</w:t>
            </w:r>
          </w:p>
        </w:tc>
      </w:tr>
      <w:tr w:rsidR="00647623" w:rsidRPr="00647623" w14:paraId="7694BB0A" w14:textId="77777777" w:rsidTr="00F2590B">
        <w:trPr>
          <w:trHeight w:val="279"/>
        </w:trPr>
        <w:tc>
          <w:tcPr>
            <w:tcW w:w="1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17FD4F8" w14:textId="77777777" w:rsidR="00647623" w:rsidRPr="00647623" w:rsidRDefault="00647623" w:rsidP="00647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62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CH44</w:t>
            </w:r>
          </w:p>
        </w:tc>
        <w:tc>
          <w:tcPr>
            <w:tcW w:w="14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301A0B3B" w14:textId="77777777" w:rsidR="00647623" w:rsidRPr="00647623" w:rsidRDefault="00647623" w:rsidP="00647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62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N</w:t>
            </w:r>
          </w:p>
        </w:tc>
        <w:tc>
          <w:tcPr>
            <w:tcW w:w="2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22DA7CE" w14:textId="77777777" w:rsidR="00647623" w:rsidRPr="00647623" w:rsidRDefault="00647623" w:rsidP="00647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623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 xml:space="preserve">Acinetobacter </w:t>
            </w:r>
            <w:proofErr w:type="spellStart"/>
            <w:r w:rsidRPr="00647623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septicus</w:t>
            </w:r>
            <w:proofErr w:type="spellEnd"/>
          </w:p>
        </w:tc>
        <w:tc>
          <w:tcPr>
            <w:tcW w:w="14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8B6DB7" w14:textId="77777777" w:rsidR="00647623" w:rsidRPr="00647623" w:rsidRDefault="00647623" w:rsidP="006476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623">
              <w:rPr>
                <w:rFonts w:ascii="Arial" w:eastAsia="Times New Roman" w:hAnsi="Arial" w:cs="Arial"/>
                <w:color w:val="000000"/>
                <w:kern w:val="24"/>
              </w:rPr>
              <w:t>5</w:t>
            </w:r>
          </w:p>
        </w:tc>
        <w:tc>
          <w:tcPr>
            <w:tcW w:w="1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FCE443" w14:textId="77777777" w:rsidR="00647623" w:rsidRPr="00647623" w:rsidRDefault="00647623" w:rsidP="006476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623">
              <w:rPr>
                <w:rFonts w:ascii="Arial" w:eastAsia="Times New Roman" w:hAnsi="Arial" w:cs="Arial"/>
                <w:color w:val="000000"/>
                <w:kern w:val="24"/>
              </w:rPr>
              <w:t>1.46</w:t>
            </w:r>
          </w:p>
        </w:tc>
        <w:tc>
          <w:tcPr>
            <w:tcW w:w="1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CDD5EC" w14:textId="77777777" w:rsidR="00647623" w:rsidRPr="00647623" w:rsidRDefault="00647623" w:rsidP="006476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623">
              <w:rPr>
                <w:rFonts w:ascii="Arial" w:eastAsia="Times New Roman" w:hAnsi="Arial" w:cs="Arial"/>
                <w:color w:val="000000"/>
                <w:kern w:val="24"/>
              </w:rPr>
              <w:t>1.95</w:t>
            </w:r>
          </w:p>
        </w:tc>
      </w:tr>
      <w:tr w:rsidR="00647623" w:rsidRPr="00647623" w14:paraId="697CB7E9" w14:textId="77777777" w:rsidTr="00F2590B">
        <w:trPr>
          <w:trHeight w:val="287"/>
        </w:trPr>
        <w:tc>
          <w:tcPr>
            <w:tcW w:w="1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2D85596" w14:textId="77777777" w:rsidR="00647623" w:rsidRPr="00647623" w:rsidRDefault="00647623" w:rsidP="00647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62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CH45</w:t>
            </w:r>
          </w:p>
        </w:tc>
        <w:tc>
          <w:tcPr>
            <w:tcW w:w="14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00582527" w14:textId="77777777" w:rsidR="00647623" w:rsidRPr="00647623" w:rsidRDefault="00647623" w:rsidP="00647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62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Y</w:t>
            </w:r>
          </w:p>
        </w:tc>
        <w:tc>
          <w:tcPr>
            <w:tcW w:w="2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095EB7C" w14:textId="77777777" w:rsidR="00647623" w:rsidRPr="00647623" w:rsidRDefault="00647623" w:rsidP="00647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623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 xml:space="preserve">Acinetobacter </w:t>
            </w:r>
            <w:proofErr w:type="spellStart"/>
            <w:r w:rsidRPr="00647623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baumannii</w:t>
            </w:r>
            <w:proofErr w:type="spellEnd"/>
          </w:p>
        </w:tc>
        <w:tc>
          <w:tcPr>
            <w:tcW w:w="14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77D53C" w14:textId="77777777" w:rsidR="00647623" w:rsidRPr="00647623" w:rsidRDefault="00647623" w:rsidP="006476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623">
              <w:rPr>
                <w:rFonts w:ascii="Arial" w:eastAsia="Times New Roman" w:hAnsi="Arial" w:cs="Arial"/>
                <w:color w:val="000000"/>
                <w:kern w:val="24"/>
              </w:rPr>
              <w:t>20</w:t>
            </w:r>
          </w:p>
        </w:tc>
        <w:tc>
          <w:tcPr>
            <w:tcW w:w="1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3C10D9" w14:textId="77777777" w:rsidR="00647623" w:rsidRPr="00647623" w:rsidRDefault="00647623" w:rsidP="006476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623">
              <w:rPr>
                <w:rFonts w:ascii="Arial" w:eastAsia="Times New Roman" w:hAnsi="Arial" w:cs="Arial"/>
                <w:color w:val="000000"/>
                <w:kern w:val="24"/>
              </w:rPr>
              <w:t>125</w:t>
            </w:r>
          </w:p>
        </w:tc>
        <w:tc>
          <w:tcPr>
            <w:tcW w:w="1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5F3B90" w14:textId="77777777" w:rsidR="00647623" w:rsidRPr="00647623" w:rsidRDefault="00647623" w:rsidP="006476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623">
              <w:rPr>
                <w:rFonts w:ascii="Arial" w:eastAsia="Times New Roman" w:hAnsi="Arial" w:cs="Arial"/>
                <w:color w:val="000000"/>
                <w:kern w:val="24"/>
              </w:rPr>
              <w:t>3.91</w:t>
            </w:r>
          </w:p>
        </w:tc>
      </w:tr>
      <w:tr w:rsidR="00647623" w:rsidRPr="00647623" w14:paraId="228183B2" w14:textId="77777777" w:rsidTr="00F2590B">
        <w:trPr>
          <w:trHeight w:val="279"/>
        </w:trPr>
        <w:tc>
          <w:tcPr>
            <w:tcW w:w="1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0A8531D" w14:textId="77777777" w:rsidR="00647623" w:rsidRPr="00647623" w:rsidRDefault="00647623" w:rsidP="00647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62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CH46</w:t>
            </w:r>
          </w:p>
        </w:tc>
        <w:tc>
          <w:tcPr>
            <w:tcW w:w="14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048967D7" w14:textId="77777777" w:rsidR="00647623" w:rsidRPr="00647623" w:rsidRDefault="00647623" w:rsidP="00647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62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Y</w:t>
            </w:r>
          </w:p>
        </w:tc>
        <w:tc>
          <w:tcPr>
            <w:tcW w:w="2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6615097" w14:textId="77777777" w:rsidR="00647623" w:rsidRPr="00647623" w:rsidRDefault="00647623" w:rsidP="00647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623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 xml:space="preserve">Acinetobacter </w:t>
            </w:r>
            <w:proofErr w:type="spellStart"/>
            <w:r w:rsidRPr="00647623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baumannii</w:t>
            </w:r>
            <w:proofErr w:type="spellEnd"/>
          </w:p>
        </w:tc>
        <w:tc>
          <w:tcPr>
            <w:tcW w:w="14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5D6E25" w14:textId="77777777" w:rsidR="00647623" w:rsidRPr="00647623" w:rsidRDefault="00647623" w:rsidP="006476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623">
              <w:rPr>
                <w:rFonts w:ascii="Arial" w:eastAsia="Times New Roman" w:hAnsi="Arial" w:cs="Arial"/>
                <w:color w:val="000000"/>
                <w:kern w:val="24"/>
              </w:rPr>
              <w:t>10</w:t>
            </w:r>
          </w:p>
        </w:tc>
        <w:tc>
          <w:tcPr>
            <w:tcW w:w="1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57719B" w14:textId="77777777" w:rsidR="00647623" w:rsidRPr="00647623" w:rsidRDefault="00647623" w:rsidP="006476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623">
              <w:rPr>
                <w:rFonts w:ascii="Arial" w:eastAsia="Times New Roman" w:hAnsi="Arial" w:cs="Arial"/>
                <w:color w:val="000000"/>
                <w:kern w:val="24"/>
              </w:rPr>
              <w:t>250</w:t>
            </w:r>
          </w:p>
        </w:tc>
        <w:tc>
          <w:tcPr>
            <w:tcW w:w="1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AE445C" w14:textId="77777777" w:rsidR="00647623" w:rsidRPr="00647623" w:rsidRDefault="00647623" w:rsidP="006476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623">
              <w:rPr>
                <w:rFonts w:ascii="Arial" w:eastAsia="Times New Roman" w:hAnsi="Arial" w:cs="Arial"/>
                <w:color w:val="000000"/>
                <w:kern w:val="24"/>
              </w:rPr>
              <w:t>3.91</w:t>
            </w:r>
          </w:p>
        </w:tc>
      </w:tr>
      <w:tr w:rsidR="00647623" w:rsidRPr="00647623" w14:paraId="5449A94E" w14:textId="77777777" w:rsidTr="00F2590B">
        <w:trPr>
          <w:trHeight w:val="279"/>
        </w:trPr>
        <w:tc>
          <w:tcPr>
            <w:tcW w:w="1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DA60A52" w14:textId="77777777" w:rsidR="00647623" w:rsidRPr="00647623" w:rsidRDefault="00647623" w:rsidP="00647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62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CH47</w:t>
            </w:r>
          </w:p>
        </w:tc>
        <w:tc>
          <w:tcPr>
            <w:tcW w:w="14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45E6D0A4" w14:textId="77777777" w:rsidR="00647623" w:rsidRPr="00647623" w:rsidRDefault="00647623" w:rsidP="00647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62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Y</w:t>
            </w:r>
          </w:p>
        </w:tc>
        <w:tc>
          <w:tcPr>
            <w:tcW w:w="2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2DF1026" w14:textId="77777777" w:rsidR="00647623" w:rsidRPr="00647623" w:rsidRDefault="00647623" w:rsidP="00647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623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 xml:space="preserve">Acinetobacter </w:t>
            </w:r>
            <w:proofErr w:type="spellStart"/>
            <w:r w:rsidRPr="00647623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baumannii</w:t>
            </w:r>
            <w:proofErr w:type="spellEnd"/>
          </w:p>
        </w:tc>
        <w:tc>
          <w:tcPr>
            <w:tcW w:w="14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7B6337" w14:textId="77777777" w:rsidR="00647623" w:rsidRPr="00647623" w:rsidRDefault="00647623" w:rsidP="006476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623">
              <w:rPr>
                <w:rFonts w:ascii="Arial" w:eastAsia="Times New Roman" w:hAnsi="Arial" w:cs="Arial"/>
                <w:color w:val="000000"/>
                <w:kern w:val="24"/>
              </w:rPr>
              <w:t>20</w:t>
            </w:r>
          </w:p>
        </w:tc>
        <w:tc>
          <w:tcPr>
            <w:tcW w:w="1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99ED8D" w14:textId="77777777" w:rsidR="00647623" w:rsidRPr="00647623" w:rsidRDefault="00647623" w:rsidP="006476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623">
              <w:rPr>
                <w:rFonts w:ascii="Arial" w:eastAsia="Times New Roman" w:hAnsi="Arial" w:cs="Arial"/>
                <w:color w:val="000000"/>
                <w:kern w:val="24"/>
              </w:rPr>
              <w:t>3.91</w:t>
            </w:r>
          </w:p>
        </w:tc>
        <w:tc>
          <w:tcPr>
            <w:tcW w:w="1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3B1962" w14:textId="77777777" w:rsidR="00647623" w:rsidRPr="00647623" w:rsidRDefault="00647623" w:rsidP="006476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623">
              <w:rPr>
                <w:rFonts w:ascii="Arial" w:eastAsia="Times New Roman" w:hAnsi="Arial" w:cs="Arial"/>
                <w:color w:val="000000"/>
                <w:kern w:val="24"/>
              </w:rPr>
              <w:t>3.91</w:t>
            </w:r>
          </w:p>
        </w:tc>
      </w:tr>
      <w:tr w:rsidR="00647623" w:rsidRPr="00647623" w14:paraId="5142DD65" w14:textId="77777777" w:rsidTr="00F2590B">
        <w:trPr>
          <w:trHeight w:val="279"/>
        </w:trPr>
        <w:tc>
          <w:tcPr>
            <w:tcW w:w="1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8F0F3F9" w14:textId="77777777" w:rsidR="00647623" w:rsidRPr="00647623" w:rsidRDefault="00647623" w:rsidP="00647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62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CH48</w:t>
            </w:r>
          </w:p>
        </w:tc>
        <w:tc>
          <w:tcPr>
            <w:tcW w:w="14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3ECC5ABE" w14:textId="77777777" w:rsidR="00647623" w:rsidRPr="00647623" w:rsidRDefault="00647623" w:rsidP="00647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62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Y</w:t>
            </w:r>
          </w:p>
        </w:tc>
        <w:tc>
          <w:tcPr>
            <w:tcW w:w="2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0C20935" w14:textId="77777777" w:rsidR="00647623" w:rsidRPr="00647623" w:rsidRDefault="00647623" w:rsidP="00647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623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 xml:space="preserve">Acinetobacter </w:t>
            </w:r>
            <w:proofErr w:type="spellStart"/>
            <w:r w:rsidRPr="00647623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baumannii</w:t>
            </w:r>
            <w:proofErr w:type="spellEnd"/>
          </w:p>
        </w:tc>
        <w:tc>
          <w:tcPr>
            <w:tcW w:w="14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E81C74" w14:textId="77777777" w:rsidR="00647623" w:rsidRPr="00647623" w:rsidRDefault="00647623" w:rsidP="006476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623">
              <w:rPr>
                <w:rFonts w:ascii="Arial" w:eastAsia="Times New Roman" w:hAnsi="Arial" w:cs="Arial"/>
                <w:color w:val="000000"/>
                <w:kern w:val="24"/>
              </w:rPr>
              <w:t>20</w:t>
            </w:r>
          </w:p>
        </w:tc>
        <w:tc>
          <w:tcPr>
            <w:tcW w:w="1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98850D" w14:textId="77777777" w:rsidR="00647623" w:rsidRPr="00647623" w:rsidRDefault="00647623" w:rsidP="006476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623">
              <w:rPr>
                <w:rFonts w:ascii="Arial" w:eastAsia="Times New Roman" w:hAnsi="Arial" w:cs="Arial"/>
                <w:color w:val="000000"/>
                <w:kern w:val="24"/>
              </w:rPr>
              <w:t>7.81</w:t>
            </w:r>
          </w:p>
        </w:tc>
        <w:tc>
          <w:tcPr>
            <w:tcW w:w="1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3527C0" w14:textId="77777777" w:rsidR="00647623" w:rsidRPr="00647623" w:rsidRDefault="00647623" w:rsidP="006476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623">
              <w:rPr>
                <w:rFonts w:ascii="Arial" w:eastAsia="Times New Roman" w:hAnsi="Arial" w:cs="Arial"/>
                <w:color w:val="000000"/>
                <w:kern w:val="24"/>
              </w:rPr>
              <w:t>3.91</w:t>
            </w:r>
          </w:p>
        </w:tc>
      </w:tr>
      <w:tr w:rsidR="00647623" w:rsidRPr="00647623" w14:paraId="33CDF07E" w14:textId="77777777" w:rsidTr="00F2590B">
        <w:trPr>
          <w:trHeight w:val="279"/>
        </w:trPr>
        <w:tc>
          <w:tcPr>
            <w:tcW w:w="1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D345412" w14:textId="77777777" w:rsidR="00647623" w:rsidRPr="00647623" w:rsidRDefault="00647623" w:rsidP="00647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62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CH49</w:t>
            </w:r>
          </w:p>
        </w:tc>
        <w:tc>
          <w:tcPr>
            <w:tcW w:w="14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2B89EAFE" w14:textId="77777777" w:rsidR="00647623" w:rsidRPr="00647623" w:rsidRDefault="00647623" w:rsidP="00647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62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Y</w:t>
            </w:r>
          </w:p>
        </w:tc>
        <w:tc>
          <w:tcPr>
            <w:tcW w:w="2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508CB71" w14:textId="77777777" w:rsidR="00647623" w:rsidRPr="00647623" w:rsidRDefault="00647623" w:rsidP="00647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623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 xml:space="preserve">Acinetobacter </w:t>
            </w:r>
            <w:proofErr w:type="spellStart"/>
            <w:r w:rsidRPr="00647623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baumannii</w:t>
            </w:r>
            <w:proofErr w:type="spellEnd"/>
          </w:p>
        </w:tc>
        <w:tc>
          <w:tcPr>
            <w:tcW w:w="14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719E98" w14:textId="77777777" w:rsidR="00647623" w:rsidRPr="00647623" w:rsidRDefault="00647623" w:rsidP="006476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623">
              <w:rPr>
                <w:rFonts w:ascii="Arial" w:eastAsia="Times New Roman" w:hAnsi="Arial" w:cs="Arial"/>
                <w:color w:val="000000"/>
                <w:kern w:val="24"/>
              </w:rPr>
              <w:t>40</w:t>
            </w:r>
          </w:p>
        </w:tc>
        <w:tc>
          <w:tcPr>
            <w:tcW w:w="1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DE0051" w14:textId="77777777" w:rsidR="00647623" w:rsidRPr="00647623" w:rsidRDefault="00647623" w:rsidP="006476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623">
              <w:rPr>
                <w:rFonts w:ascii="Arial" w:eastAsia="Times New Roman" w:hAnsi="Arial" w:cs="Arial"/>
                <w:color w:val="000000"/>
                <w:kern w:val="24"/>
              </w:rPr>
              <w:t>62.5</w:t>
            </w:r>
          </w:p>
        </w:tc>
        <w:tc>
          <w:tcPr>
            <w:tcW w:w="1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BEE7C3" w14:textId="77777777" w:rsidR="00647623" w:rsidRPr="00647623" w:rsidRDefault="00647623" w:rsidP="006476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623">
              <w:rPr>
                <w:rFonts w:ascii="Arial" w:eastAsia="Times New Roman" w:hAnsi="Arial" w:cs="Arial"/>
                <w:color w:val="000000"/>
                <w:kern w:val="24"/>
              </w:rPr>
              <w:t>3.91</w:t>
            </w:r>
          </w:p>
        </w:tc>
      </w:tr>
      <w:tr w:rsidR="00647623" w:rsidRPr="00647623" w14:paraId="4F44F3C9" w14:textId="77777777" w:rsidTr="00F2590B">
        <w:trPr>
          <w:trHeight w:val="279"/>
        </w:trPr>
        <w:tc>
          <w:tcPr>
            <w:tcW w:w="1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E8FE4A4" w14:textId="77777777" w:rsidR="00647623" w:rsidRPr="00647623" w:rsidRDefault="00647623" w:rsidP="00647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62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CH50</w:t>
            </w:r>
          </w:p>
        </w:tc>
        <w:tc>
          <w:tcPr>
            <w:tcW w:w="14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714363BB" w14:textId="77777777" w:rsidR="00647623" w:rsidRPr="00647623" w:rsidRDefault="00647623" w:rsidP="00647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62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Y</w:t>
            </w:r>
          </w:p>
        </w:tc>
        <w:tc>
          <w:tcPr>
            <w:tcW w:w="2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155FC63" w14:textId="77777777" w:rsidR="00647623" w:rsidRPr="00647623" w:rsidRDefault="00647623" w:rsidP="00647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623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 xml:space="preserve">Acinetobacter </w:t>
            </w:r>
            <w:proofErr w:type="spellStart"/>
            <w:r w:rsidRPr="00647623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baumannii</w:t>
            </w:r>
            <w:proofErr w:type="spellEnd"/>
          </w:p>
        </w:tc>
        <w:tc>
          <w:tcPr>
            <w:tcW w:w="14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C03AC2" w14:textId="77777777" w:rsidR="00647623" w:rsidRPr="00647623" w:rsidRDefault="00647623" w:rsidP="006476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623">
              <w:rPr>
                <w:rFonts w:ascii="Arial" w:eastAsia="Times New Roman" w:hAnsi="Arial" w:cs="Arial"/>
                <w:color w:val="000000"/>
                <w:kern w:val="24"/>
              </w:rPr>
              <w:t>20</w:t>
            </w:r>
          </w:p>
        </w:tc>
        <w:tc>
          <w:tcPr>
            <w:tcW w:w="1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9AE151" w14:textId="77777777" w:rsidR="00647623" w:rsidRPr="00647623" w:rsidRDefault="00647623" w:rsidP="006476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623">
              <w:rPr>
                <w:rFonts w:ascii="Arial" w:eastAsia="Times New Roman" w:hAnsi="Arial" w:cs="Arial"/>
                <w:color w:val="000000"/>
                <w:kern w:val="24"/>
              </w:rPr>
              <w:t>62.5</w:t>
            </w:r>
          </w:p>
        </w:tc>
        <w:tc>
          <w:tcPr>
            <w:tcW w:w="1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C2CD25" w14:textId="77777777" w:rsidR="00647623" w:rsidRPr="00647623" w:rsidRDefault="00647623" w:rsidP="006476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623">
              <w:rPr>
                <w:rFonts w:ascii="Arial" w:eastAsia="Times New Roman" w:hAnsi="Arial" w:cs="Arial"/>
                <w:color w:val="000000"/>
                <w:kern w:val="24"/>
              </w:rPr>
              <w:t>5.86</w:t>
            </w:r>
          </w:p>
        </w:tc>
      </w:tr>
      <w:tr w:rsidR="00647623" w:rsidRPr="00647623" w14:paraId="4A4E5206" w14:textId="77777777" w:rsidTr="00F2590B">
        <w:trPr>
          <w:trHeight w:val="279"/>
        </w:trPr>
        <w:tc>
          <w:tcPr>
            <w:tcW w:w="1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3493CB7" w14:textId="77777777" w:rsidR="00647623" w:rsidRPr="00647623" w:rsidRDefault="00647623" w:rsidP="00647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62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CH51</w:t>
            </w:r>
          </w:p>
        </w:tc>
        <w:tc>
          <w:tcPr>
            <w:tcW w:w="14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4BAAF206" w14:textId="77777777" w:rsidR="00647623" w:rsidRPr="00647623" w:rsidRDefault="00647623" w:rsidP="00647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62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Y</w:t>
            </w:r>
          </w:p>
        </w:tc>
        <w:tc>
          <w:tcPr>
            <w:tcW w:w="2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813BD32" w14:textId="77777777" w:rsidR="00647623" w:rsidRPr="00647623" w:rsidRDefault="00647623" w:rsidP="00647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623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 xml:space="preserve">Acinetobacter </w:t>
            </w:r>
            <w:proofErr w:type="spellStart"/>
            <w:r w:rsidRPr="00647623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baumannii</w:t>
            </w:r>
            <w:proofErr w:type="spellEnd"/>
          </w:p>
        </w:tc>
        <w:tc>
          <w:tcPr>
            <w:tcW w:w="14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4E3262" w14:textId="77777777" w:rsidR="00647623" w:rsidRPr="00647623" w:rsidRDefault="00647623" w:rsidP="006476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623">
              <w:rPr>
                <w:rFonts w:ascii="Arial" w:eastAsia="Times New Roman" w:hAnsi="Arial" w:cs="Arial"/>
                <w:color w:val="000000"/>
                <w:kern w:val="24"/>
              </w:rPr>
              <w:t>30</w:t>
            </w:r>
          </w:p>
        </w:tc>
        <w:tc>
          <w:tcPr>
            <w:tcW w:w="1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EF9FF5" w14:textId="77777777" w:rsidR="00647623" w:rsidRPr="00647623" w:rsidRDefault="00647623" w:rsidP="006476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623">
              <w:rPr>
                <w:rFonts w:ascii="Arial" w:eastAsia="Times New Roman" w:hAnsi="Arial" w:cs="Arial"/>
                <w:color w:val="000000"/>
                <w:kern w:val="24"/>
              </w:rPr>
              <w:t>31.25</w:t>
            </w:r>
          </w:p>
        </w:tc>
        <w:tc>
          <w:tcPr>
            <w:tcW w:w="1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D86959" w14:textId="77777777" w:rsidR="00647623" w:rsidRPr="00647623" w:rsidRDefault="00647623" w:rsidP="006476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623">
              <w:rPr>
                <w:rFonts w:ascii="Arial" w:eastAsia="Times New Roman" w:hAnsi="Arial" w:cs="Arial"/>
                <w:color w:val="000000"/>
                <w:kern w:val="24"/>
              </w:rPr>
              <w:t>3.91</w:t>
            </w:r>
          </w:p>
        </w:tc>
      </w:tr>
      <w:tr w:rsidR="00647623" w:rsidRPr="00647623" w14:paraId="70135F3E" w14:textId="77777777" w:rsidTr="00F2590B">
        <w:trPr>
          <w:trHeight w:val="279"/>
        </w:trPr>
        <w:tc>
          <w:tcPr>
            <w:tcW w:w="1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9AD9017" w14:textId="77777777" w:rsidR="00647623" w:rsidRPr="00647623" w:rsidRDefault="00647623" w:rsidP="00647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62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CH52</w:t>
            </w:r>
          </w:p>
        </w:tc>
        <w:tc>
          <w:tcPr>
            <w:tcW w:w="14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527D8903" w14:textId="77777777" w:rsidR="00647623" w:rsidRPr="00647623" w:rsidRDefault="00647623" w:rsidP="00647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62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Y</w:t>
            </w:r>
          </w:p>
        </w:tc>
        <w:tc>
          <w:tcPr>
            <w:tcW w:w="2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4FE1CF2" w14:textId="77777777" w:rsidR="00647623" w:rsidRPr="00647623" w:rsidRDefault="00647623" w:rsidP="00647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623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 xml:space="preserve">Acinetobacter </w:t>
            </w:r>
            <w:proofErr w:type="spellStart"/>
            <w:r w:rsidRPr="00647623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baumannii</w:t>
            </w:r>
            <w:proofErr w:type="spellEnd"/>
          </w:p>
        </w:tc>
        <w:tc>
          <w:tcPr>
            <w:tcW w:w="14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A93620" w14:textId="77777777" w:rsidR="00647623" w:rsidRPr="00647623" w:rsidRDefault="00647623" w:rsidP="006476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623">
              <w:rPr>
                <w:rFonts w:ascii="Arial" w:eastAsia="Times New Roman" w:hAnsi="Arial" w:cs="Arial"/>
                <w:color w:val="000000"/>
                <w:kern w:val="24"/>
              </w:rPr>
              <w:t>20</w:t>
            </w:r>
          </w:p>
        </w:tc>
        <w:tc>
          <w:tcPr>
            <w:tcW w:w="1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8E24AB" w14:textId="77777777" w:rsidR="00647623" w:rsidRPr="00647623" w:rsidRDefault="00647623" w:rsidP="006476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623">
              <w:rPr>
                <w:rFonts w:ascii="Arial" w:eastAsia="Times New Roman" w:hAnsi="Arial" w:cs="Arial"/>
                <w:color w:val="000000"/>
                <w:kern w:val="24"/>
              </w:rPr>
              <w:t>31.25</w:t>
            </w:r>
          </w:p>
        </w:tc>
        <w:tc>
          <w:tcPr>
            <w:tcW w:w="1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21930E" w14:textId="77777777" w:rsidR="00647623" w:rsidRPr="00647623" w:rsidRDefault="00647623" w:rsidP="006476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623">
              <w:rPr>
                <w:rFonts w:ascii="Arial" w:eastAsia="Times New Roman" w:hAnsi="Arial" w:cs="Arial"/>
                <w:color w:val="000000"/>
                <w:kern w:val="24"/>
              </w:rPr>
              <w:t>3.91</w:t>
            </w:r>
          </w:p>
        </w:tc>
      </w:tr>
      <w:tr w:rsidR="00647623" w:rsidRPr="00647623" w14:paraId="0985E94C" w14:textId="77777777" w:rsidTr="00F2590B">
        <w:trPr>
          <w:trHeight w:val="279"/>
        </w:trPr>
        <w:tc>
          <w:tcPr>
            <w:tcW w:w="1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239C197" w14:textId="77777777" w:rsidR="00647623" w:rsidRPr="00647623" w:rsidRDefault="00647623" w:rsidP="00647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62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CH53</w:t>
            </w:r>
          </w:p>
        </w:tc>
        <w:tc>
          <w:tcPr>
            <w:tcW w:w="14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6CC47F44" w14:textId="77777777" w:rsidR="00647623" w:rsidRPr="00647623" w:rsidRDefault="00647623" w:rsidP="00647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62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Y</w:t>
            </w:r>
          </w:p>
        </w:tc>
        <w:tc>
          <w:tcPr>
            <w:tcW w:w="2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953437F" w14:textId="77777777" w:rsidR="00647623" w:rsidRPr="00647623" w:rsidRDefault="00647623" w:rsidP="00647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623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 xml:space="preserve">Acinetobacter </w:t>
            </w:r>
            <w:proofErr w:type="spellStart"/>
            <w:r w:rsidRPr="00647623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baumannii</w:t>
            </w:r>
            <w:proofErr w:type="spellEnd"/>
          </w:p>
        </w:tc>
        <w:tc>
          <w:tcPr>
            <w:tcW w:w="14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513947" w14:textId="77777777" w:rsidR="00647623" w:rsidRPr="00647623" w:rsidRDefault="00647623" w:rsidP="006476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623">
              <w:rPr>
                <w:rFonts w:ascii="Arial" w:eastAsia="Times New Roman" w:hAnsi="Arial" w:cs="Arial"/>
                <w:color w:val="000000"/>
                <w:kern w:val="24"/>
              </w:rPr>
              <w:t>20</w:t>
            </w:r>
          </w:p>
        </w:tc>
        <w:tc>
          <w:tcPr>
            <w:tcW w:w="1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F1FFA" w14:textId="77777777" w:rsidR="00647623" w:rsidRPr="00647623" w:rsidRDefault="00647623" w:rsidP="006476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623">
              <w:rPr>
                <w:rFonts w:ascii="Arial" w:eastAsia="Times New Roman" w:hAnsi="Arial" w:cs="Arial"/>
                <w:color w:val="000000"/>
                <w:kern w:val="24"/>
              </w:rPr>
              <w:t>31.25</w:t>
            </w:r>
          </w:p>
        </w:tc>
        <w:tc>
          <w:tcPr>
            <w:tcW w:w="1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4A82BB" w14:textId="77777777" w:rsidR="00647623" w:rsidRPr="00647623" w:rsidRDefault="00647623" w:rsidP="006476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623">
              <w:rPr>
                <w:rFonts w:ascii="Arial" w:eastAsia="Times New Roman" w:hAnsi="Arial" w:cs="Arial"/>
                <w:color w:val="000000"/>
                <w:kern w:val="24"/>
              </w:rPr>
              <w:t>3.91</w:t>
            </w:r>
          </w:p>
        </w:tc>
      </w:tr>
      <w:tr w:rsidR="00647623" w:rsidRPr="00647623" w14:paraId="5214DDEB" w14:textId="77777777" w:rsidTr="00F2590B">
        <w:trPr>
          <w:trHeight w:val="279"/>
        </w:trPr>
        <w:tc>
          <w:tcPr>
            <w:tcW w:w="1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153C646" w14:textId="77777777" w:rsidR="00647623" w:rsidRPr="00647623" w:rsidRDefault="00647623" w:rsidP="00647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62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CH54</w:t>
            </w:r>
          </w:p>
        </w:tc>
        <w:tc>
          <w:tcPr>
            <w:tcW w:w="14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35EA5814" w14:textId="77777777" w:rsidR="00647623" w:rsidRPr="00647623" w:rsidRDefault="00647623" w:rsidP="00647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62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Y</w:t>
            </w:r>
          </w:p>
        </w:tc>
        <w:tc>
          <w:tcPr>
            <w:tcW w:w="2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A41B96D" w14:textId="77777777" w:rsidR="00647623" w:rsidRPr="00647623" w:rsidRDefault="00647623" w:rsidP="00647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623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 xml:space="preserve">Acinetobacter </w:t>
            </w:r>
            <w:proofErr w:type="spellStart"/>
            <w:r w:rsidRPr="00647623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baumannii</w:t>
            </w:r>
            <w:proofErr w:type="spellEnd"/>
          </w:p>
        </w:tc>
        <w:tc>
          <w:tcPr>
            <w:tcW w:w="14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37359" w14:textId="77777777" w:rsidR="00647623" w:rsidRPr="00647623" w:rsidRDefault="00647623" w:rsidP="006476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623">
              <w:rPr>
                <w:rFonts w:ascii="Arial" w:eastAsia="Times New Roman" w:hAnsi="Arial" w:cs="Arial"/>
                <w:color w:val="000000"/>
                <w:kern w:val="24"/>
              </w:rPr>
              <w:t>20</w:t>
            </w:r>
          </w:p>
        </w:tc>
        <w:tc>
          <w:tcPr>
            <w:tcW w:w="1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1CF4C6" w14:textId="77777777" w:rsidR="00647623" w:rsidRPr="00647623" w:rsidRDefault="00647623" w:rsidP="006476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623">
              <w:rPr>
                <w:rFonts w:ascii="Arial" w:eastAsia="Times New Roman" w:hAnsi="Arial" w:cs="Arial"/>
                <w:color w:val="000000"/>
                <w:kern w:val="24"/>
              </w:rPr>
              <w:t>7.81</w:t>
            </w:r>
          </w:p>
        </w:tc>
        <w:tc>
          <w:tcPr>
            <w:tcW w:w="1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E728CC" w14:textId="77777777" w:rsidR="00647623" w:rsidRPr="00647623" w:rsidRDefault="00647623" w:rsidP="006476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623">
              <w:rPr>
                <w:rFonts w:ascii="Arial" w:eastAsia="Times New Roman" w:hAnsi="Arial" w:cs="Arial"/>
                <w:color w:val="000000"/>
                <w:kern w:val="24"/>
              </w:rPr>
              <w:t>5.86</w:t>
            </w:r>
          </w:p>
        </w:tc>
      </w:tr>
      <w:tr w:rsidR="00647623" w:rsidRPr="00647623" w14:paraId="2BB5FFD7" w14:textId="77777777" w:rsidTr="00F2590B">
        <w:trPr>
          <w:trHeight w:val="279"/>
        </w:trPr>
        <w:tc>
          <w:tcPr>
            <w:tcW w:w="1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59268FA" w14:textId="77777777" w:rsidR="00647623" w:rsidRPr="00647623" w:rsidRDefault="00647623" w:rsidP="00647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62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CH55</w:t>
            </w:r>
          </w:p>
        </w:tc>
        <w:tc>
          <w:tcPr>
            <w:tcW w:w="14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5CD1E1CF" w14:textId="77777777" w:rsidR="00647623" w:rsidRPr="00647623" w:rsidRDefault="00647623" w:rsidP="00647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62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Y</w:t>
            </w:r>
          </w:p>
        </w:tc>
        <w:tc>
          <w:tcPr>
            <w:tcW w:w="2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AD0BBBB" w14:textId="77777777" w:rsidR="00647623" w:rsidRPr="00647623" w:rsidRDefault="00647623" w:rsidP="006476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623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 xml:space="preserve">Acinetobacter </w:t>
            </w:r>
            <w:proofErr w:type="spellStart"/>
            <w:r w:rsidRPr="00647623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baumannii</w:t>
            </w:r>
            <w:proofErr w:type="spellEnd"/>
          </w:p>
        </w:tc>
        <w:tc>
          <w:tcPr>
            <w:tcW w:w="14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BEE69A" w14:textId="77777777" w:rsidR="00647623" w:rsidRPr="00647623" w:rsidRDefault="00647623" w:rsidP="006476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623">
              <w:rPr>
                <w:rFonts w:ascii="Arial" w:eastAsia="Times New Roman" w:hAnsi="Arial" w:cs="Arial"/>
                <w:color w:val="000000"/>
                <w:kern w:val="24"/>
              </w:rPr>
              <w:t>10</w:t>
            </w:r>
          </w:p>
        </w:tc>
        <w:tc>
          <w:tcPr>
            <w:tcW w:w="1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A16A8E" w14:textId="77777777" w:rsidR="00647623" w:rsidRPr="00647623" w:rsidRDefault="00647623" w:rsidP="006476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623">
              <w:rPr>
                <w:rFonts w:ascii="Arial" w:eastAsia="Times New Roman" w:hAnsi="Arial" w:cs="Arial"/>
                <w:color w:val="000000"/>
                <w:kern w:val="24"/>
              </w:rPr>
              <w:t>46.88</w:t>
            </w:r>
          </w:p>
        </w:tc>
        <w:tc>
          <w:tcPr>
            <w:tcW w:w="1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817D70" w14:textId="77777777" w:rsidR="00647623" w:rsidRPr="00647623" w:rsidRDefault="00647623" w:rsidP="0064762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623">
              <w:rPr>
                <w:rFonts w:ascii="Arial" w:eastAsia="Times New Roman" w:hAnsi="Arial" w:cs="Arial"/>
                <w:color w:val="000000"/>
                <w:kern w:val="24"/>
              </w:rPr>
              <w:t>7.81</w:t>
            </w:r>
          </w:p>
        </w:tc>
      </w:tr>
    </w:tbl>
    <w:p w14:paraId="7F4F848A" w14:textId="77777777" w:rsidR="004D636C" w:rsidRDefault="004D636C"/>
    <w:p w14:paraId="1C3A8CEC" w14:textId="77777777" w:rsidR="004D636C" w:rsidRDefault="004D636C"/>
    <w:sectPr w:rsidR="004D63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509AC0" w14:textId="77777777" w:rsidR="00647623" w:rsidRDefault="00647623" w:rsidP="00647623">
      <w:pPr>
        <w:spacing w:after="0" w:line="240" w:lineRule="auto"/>
      </w:pPr>
      <w:r>
        <w:separator/>
      </w:r>
    </w:p>
  </w:endnote>
  <w:endnote w:type="continuationSeparator" w:id="0">
    <w:p w14:paraId="2458DAE3" w14:textId="77777777" w:rsidR="00647623" w:rsidRDefault="00647623" w:rsidP="006476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6F747E" w14:textId="77777777" w:rsidR="00647623" w:rsidRDefault="00647623" w:rsidP="00647623">
      <w:pPr>
        <w:spacing w:after="0" w:line="240" w:lineRule="auto"/>
      </w:pPr>
      <w:r>
        <w:separator/>
      </w:r>
    </w:p>
  </w:footnote>
  <w:footnote w:type="continuationSeparator" w:id="0">
    <w:p w14:paraId="20E5D045" w14:textId="77777777" w:rsidR="00647623" w:rsidRDefault="00647623" w:rsidP="006476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5fdfvzgxrrr0etepsv2dzzvx2xaxdexvfv&quot;&gt;ANTIMICROBIAL 2020-Converted&lt;record-ids&gt;&lt;item&gt;43&lt;/item&gt;&lt;/record-ids&gt;&lt;/item&gt;&lt;/Libraries&gt;"/>
  </w:docVars>
  <w:rsids>
    <w:rsidRoot w:val="00647623"/>
    <w:rsid w:val="000A563D"/>
    <w:rsid w:val="00272E31"/>
    <w:rsid w:val="0031331D"/>
    <w:rsid w:val="003B41BC"/>
    <w:rsid w:val="004A4F1D"/>
    <w:rsid w:val="004D636C"/>
    <w:rsid w:val="005127A7"/>
    <w:rsid w:val="005A537A"/>
    <w:rsid w:val="005C270F"/>
    <w:rsid w:val="00647623"/>
    <w:rsid w:val="00683D49"/>
    <w:rsid w:val="00780BF1"/>
    <w:rsid w:val="009744C9"/>
    <w:rsid w:val="00A84745"/>
    <w:rsid w:val="00CC0F22"/>
    <w:rsid w:val="00EF6E56"/>
    <w:rsid w:val="00F25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B808FDC"/>
  <w15:chartTrackingRefBased/>
  <w15:docId w15:val="{1CA85C86-EC46-4605-BC7A-3F196ABC5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647623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476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647623"/>
    <w:pPr>
      <w:spacing w:after="0" w:line="240" w:lineRule="auto"/>
    </w:pPr>
    <w:rPr>
      <w:rFonts w:ascii="Cambria" w:hAnsi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39"/>
    <w:rsid w:val="00647623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476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7623"/>
  </w:style>
  <w:style w:type="paragraph" w:styleId="Footer">
    <w:name w:val="footer"/>
    <w:basedOn w:val="Normal"/>
    <w:link w:val="FooterChar"/>
    <w:uiPriority w:val="99"/>
    <w:unhideWhenUsed/>
    <w:rsid w:val="006476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7623"/>
  </w:style>
  <w:style w:type="table" w:customStyle="1" w:styleId="TableGrid3">
    <w:name w:val="Table Grid3"/>
    <w:basedOn w:val="TableNormal"/>
    <w:next w:val="TableGrid"/>
    <w:uiPriority w:val="39"/>
    <w:rsid w:val="00647623"/>
    <w:pPr>
      <w:spacing w:after="0" w:line="240" w:lineRule="auto"/>
    </w:pPr>
    <w:rPr>
      <w:rFonts w:ascii="Cambria" w:hAnsi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133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331D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D636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D636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D636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D636C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8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zy Karczewski</dc:creator>
  <cp:keywords/>
  <dc:description/>
  <cp:lastModifiedBy>Jerzy Karczewski</cp:lastModifiedBy>
  <cp:revision>2</cp:revision>
  <dcterms:created xsi:type="dcterms:W3CDTF">2020-11-02T19:58:00Z</dcterms:created>
  <dcterms:modified xsi:type="dcterms:W3CDTF">2020-11-02T19:58:00Z</dcterms:modified>
</cp:coreProperties>
</file>